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3FD3A" w14:textId="77777777" w:rsidR="00753C05" w:rsidRPr="002C64DF" w:rsidRDefault="00753C05" w:rsidP="00753C05">
      <w:pPr>
        <w:pStyle w:val="NormalWeb"/>
        <w:spacing w:line="276" w:lineRule="auto"/>
        <w:rPr>
          <w:b/>
          <w:bCs/>
          <w:sz w:val="32"/>
          <w:szCs w:val="32"/>
        </w:rPr>
      </w:pPr>
      <w:r w:rsidRPr="002C64DF">
        <w:rPr>
          <w:b/>
          <w:bCs/>
          <w:sz w:val="32"/>
          <w:szCs w:val="32"/>
        </w:rPr>
        <w:t>Supplementary Information for</w:t>
      </w:r>
    </w:p>
    <w:p w14:paraId="1E90F9BC" w14:textId="10D2159E" w:rsidR="00753C05" w:rsidRPr="00753C05" w:rsidRDefault="00753C05" w:rsidP="00753C05">
      <w:pPr>
        <w:pStyle w:val="NormalWeb"/>
        <w:spacing w:line="276" w:lineRule="auto"/>
        <w:rPr>
          <w:b/>
          <w:bCs/>
        </w:rPr>
      </w:pPr>
      <w:r w:rsidRPr="00753C05">
        <w:rPr>
          <w:b/>
          <w:bCs/>
        </w:rPr>
        <w:t xml:space="preserve"> </w:t>
      </w:r>
    </w:p>
    <w:p w14:paraId="0B423DFF" w14:textId="77777777" w:rsidR="00636164" w:rsidRDefault="00636164" w:rsidP="00636164">
      <w:pPr>
        <w:pStyle w:val="NormalWeb"/>
        <w:spacing w:line="276" w:lineRule="auto"/>
      </w:pPr>
      <w:r w:rsidRPr="000E20FB">
        <w:t xml:space="preserve">Marine Sentinels Using eDNA to Track </w:t>
      </w:r>
      <w:r w:rsidRPr="000E20FB">
        <w:rPr>
          <w:i/>
          <w:iCs/>
        </w:rPr>
        <w:t>Physalia</w:t>
      </w:r>
      <w:r w:rsidRPr="000E20FB">
        <w:t xml:space="preserve"> sp. in the Gulf of Thailand</w:t>
      </w:r>
    </w:p>
    <w:p w14:paraId="367EC087" w14:textId="77777777" w:rsidR="00753C05" w:rsidRPr="002C64DF" w:rsidRDefault="00753C05" w:rsidP="00753C05">
      <w:pPr>
        <w:pStyle w:val="NormalWeb"/>
        <w:spacing w:line="276" w:lineRule="auto"/>
      </w:pPr>
    </w:p>
    <w:p w14:paraId="5C73C1CF" w14:textId="77777777" w:rsidR="00753C05" w:rsidRPr="002C64DF" w:rsidRDefault="00753C05" w:rsidP="00753C05">
      <w:pPr>
        <w:pStyle w:val="NormalWeb"/>
        <w:spacing w:line="276" w:lineRule="auto"/>
      </w:pPr>
      <w:r w:rsidRPr="002C64DF">
        <w:t>Thanaporn Suebsuya</w:t>
      </w:r>
      <w:r w:rsidRPr="002C64DF">
        <w:rPr>
          <w:position w:val="8"/>
          <w:vertAlign w:val="superscript"/>
        </w:rPr>
        <w:t>1</w:t>
      </w:r>
      <w:r w:rsidRPr="002C64DF">
        <w:t>, Panagiotis Madesis</w:t>
      </w:r>
      <w:r w:rsidRPr="002C64DF">
        <w:rPr>
          <w:position w:val="8"/>
          <w:vertAlign w:val="superscript"/>
        </w:rPr>
        <w:t>2,3</w:t>
      </w:r>
      <w:r w:rsidRPr="002C64DF">
        <w:t>, Chatmongkon Suwannapoom</w:t>
      </w:r>
      <w:r w:rsidRPr="002C64DF">
        <w:rPr>
          <w:position w:val="8"/>
          <w:vertAlign w:val="superscript"/>
        </w:rPr>
        <w:t>4</w:t>
      </w:r>
      <w:r w:rsidRPr="002C64DF">
        <w:rPr>
          <w:position w:val="8"/>
        </w:rPr>
        <w:t xml:space="preserve"> </w:t>
      </w:r>
      <w:r w:rsidRPr="002C64DF">
        <w:t>and Maslin Osathanunkul</w:t>
      </w:r>
      <w:r w:rsidRPr="002C64DF">
        <w:rPr>
          <w:position w:val="8"/>
          <w:vertAlign w:val="superscript"/>
        </w:rPr>
        <w:t>1*</w:t>
      </w:r>
      <w:r w:rsidRPr="002C64DF">
        <w:rPr>
          <w:position w:val="8"/>
        </w:rPr>
        <w:t xml:space="preserve"> </w:t>
      </w:r>
    </w:p>
    <w:p w14:paraId="5FDF0747" w14:textId="77777777" w:rsidR="00753C05" w:rsidRPr="002C64DF" w:rsidRDefault="00753C05" w:rsidP="00753C05">
      <w:pPr>
        <w:pStyle w:val="NormalWeb"/>
        <w:spacing w:line="276" w:lineRule="auto"/>
      </w:pPr>
      <w:r w:rsidRPr="002C64DF">
        <w:rPr>
          <w:position w:val="8"/>
          <w:vertAlign w:val="superscript"/>
        </w:rPr>
        <w:t>1</w:t>
      </w:r>
      <w:r w:rsidRPr="002C64DF">
        <w:rPr>
          <w:position w:val="8"/>
        </w:rPr>
        <w:t xml:space="preserve"> </w:t>
      </w:r>
      <w:r w:rsidRPr="002C64DF">
        <w:t>Department of Biology, Faculty of Science, Chiang Mai University, Chiang Mai, Thailand</w:t>
      </w:r>
      <w:r w:rsidRPr="002C64DF">
        <w:br/>
      </w:r>
      <w:r w:rsidRPr="002C64DF">
        <w:rPr>
          <w:position w:val="8"/>
          <w:vertAlign w:val="superscript"/>
        </w:rPr>
        <w:t xml:space="preserve">2 </w:t>
      </w:r>
      <w:r w:rsidRPr="002C64DF">
        <w:t>Institute of Applied Biosciences, Centre for Research &amp; Technology Hellas (CERTH), Thessaloniki, Greece</w:t>
      </w:r>
      <w:r w:rsidRPr="002C64DF">
        <w:br/>
      </w:r>
      <w:r w:rsidRPr="002C64DF">
        <w:rPr>
          <w:position w:val="8"/>
          <w:vertAlign w:val="superscript"/>
        </w:rPr>
        <w:t xml:space="preserve">3 </w:t>
      </w:r>
      <w:r w:rsidRPr="002C64DF">
        <w:t>Laboratory of Molecular Biology of Plants, Department of Agriculture, Crop Production and Rural Environment, University of Thessaly, Volos, Magnesia, Greece</w:t>
      </w:r>
      <w:r w:rsidRPr="002C64DF">
        <w:br/>
      </w:r>
      <w:r w:rsidRPr="002C64DF">
        <w:rPr>
          <w:position w:val="8"/>
          <w:vertAlign w:val="superscript"/>
        </w:rPr>
        <w:t xml:space="preserve">4 </w:t>
      </w:r>
      <w:r w:rsidRPr="002C64DF">
        <w:t xml:space="preserve">School of Agriculture and Natural Resources, University of Phayao, Muang District, Phayao, Thailand </w:t>
      </w:r>
    </w:p>
    <w:p w14:paraId="7CF6CDB1" w14:textId="77777777" w:rsidR="00753C05" w:rsidRPr="00753C05" w:rsidRDefault="00753C05" w:rsidP="00753C05">
      <w:pPr>
        <w:pStyle w:val="NormalWeb"/>
        <w:spacing w:line="276" w:lineRule="auto"/>
      </w:pPr>
    </w:p>
    <w:p w14:paraId="360BA7AF" w14:textId="77777777" w:rsidR="00034D01" w:rsidRPr="00753C05" w:rsidRDefault="00034D01">
      <w:pPr>
        <w:rPr>
          <w:rFonts w:ascii="Times New Roman" w:hAnsi="Times New Roman" w:cs="Times New Roman"/>
        </w:rPr>
      </w:pPr>
    </w:p>
    <w:p w14:paraId="1C708477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5F94196A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44F7C96C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4FAA6EAC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242D13BE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7415C3FE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42CB9412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66853A5B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02F35B9C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324A7BC6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05B2F19E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3F9ED83D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194394C6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6DA2B3C6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0C598F9F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6848C54D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2910ECEF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008AB380" w14:textId="77777777" w:rsidR="00753C05" w:rsidRPr="00753C05" w:rsidRDefault="00753C05">
      <w:pPr>
        <w:rPr>
          <w:rFonts w:ascii="Times New Roman" w:hAnsi="Times New Roman" w:cs="Times New Roman"/>
        </w:rPr>
      </w:pPr>
    </w:p>
    <w:p w14:paraId="0BA46BCD" w14:textId="77777777" w:rsidR="00FB3278" w:rsidRDefault="00FB3278" w:rsidP="00753C05">
      <w:pPr>
        <w:rPr>
          <w:rFonts w:ascii="Times New Roman" w:hAnsi="Times New Roman" w:cs="Times New Roman"/>
          <w:b/>
          <w:bCs/>
          <w:szCs w:val="32"/>
        </w:rPr>
      </w:pPr>
    </w:p>
    <w:p w14:paraId="4A826055" w14:textId="77777777" w:rsidR="00FB3278" w:rsidRDefault="00FB3278" w:rsidP="00753C05">
      <w:pPr>
        <w:rPr>
          <w:rFonts w:ascii="Times New Roman" w:hAnsi="Times New Roman" w:cs="Times New Roman"/>
          <w:b/>
          <w:bCs/>
          <w:szCs w:val="32"/>
        </w:rPr>
      </w:pPr>
    </w:p>
    <w:p w14:paraId="30A9F56F" w14:textId="59674BF3" w:rsidR="00753C05" w:rsidRDefault="002C64DF" w:rsidP="00753C05">
      <w:pPr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lastRenderedPageBreak/>
        <w:t>S</w:t>
      </w:r>
      <w:r w:rsidR="005B6484">
        <w:rPr>
          <w:rFonts w:ascii="Times New Roman" w:hAnsi="Times New Roman" w:cs="Times New Roman"/>
          <w:b/>
          <w:bCs/>
          <w:szCs w:val="32"/>
          <w:lang w:val="en-US"/>
        </w:rPr>
        <w:t>1</w:t>
      </w: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 </w:t>
      </w:r>
      <w:r w:rsidR="00753C05" w:rsidRPr="00753C05">
        <w:rPr>
          <w:rFonts w:ascii="Times New Roman" w:hAnsi="Times New Roman" w:cs="Times New Roman"/>
          <w:b/>
          <w:bCs/>
          <w:szCs w:val="32"/>
        </w:rPr>
        <w:t>Table</w:t>
      </w:r>
      <w:r>
        <w:rPr>
          <w:rFonts w:ascii="Times New Roman" w:hAnsi="Times New Roman" w:cs="Times New Roman"/>
          <w:b/>
          <w:bCs/>
          <w:szCs w:val="32"/>
          <w:lang w:val="en-US"/>
        </w:rPr>
        <w:t>.</w:t>
      </w:r>
      <w:r w:rsidR="00753C05" w:rsidRPr="00753C05">
        <w:rPr>
          <w:rFonts w:ascii="Times New Roman" w:hAnsi="Times New Roman" w:cs="Times New Roman"/>
          <w:b/>
          <w:bCs/>
          <w:szCs w:val="32"/>
        </w:rPr>
        <w:t xml:space="preserve"> </w:t>
      </w:r>
      <w:r w:rsidR="00753C05" w:rsidRPr="00753C05">
        <w:rPr>
          <w:rFonts w:ascii="Times New Roman" w:hAnsi="Times New Roman" w:cs="Times New Roman"/>
          <w:szCs w:val="32"/>
        </w:rPr>
        <w:t>Details of sea water sampling sites across 8 provinces in this study.</w:t>
      </w:r>
    </w:p>
    <w:p w14:paraId="4404FFBB" w14:textId="77777777" w:rsidR="00FB3278" w:rsidRPr="00753C05" w:rsidRDefault="00FB3278" w:rsidP="00753C05">
      <w:pPr>
        <w:rPr>
          <w:rFonts w:ascii="Times New Roman" w:hAnsi="Times New Roman" w:cs="Times New Roman"/>
          <w:szCs w:val="32"/>
        </w:rPr>
      </w:pPr>
    </w:p>
    <w:tbl>
      <w:tblPr>
        <w:tblpPr w:leftFromText="180" w:rightFromText="180" w:vertAnchor="text" w:horzAnchor="margin" w:tblpXSpec="center" w:tblpY="303"/>
        <w:tblW w:w="10485" w:type="dxa"/>
        <w:tblLook w:val="04A0" w:firstRow="1" w:lastRow="0" w:firstColumn="1" w:lastColumn="0" w:noHBand="0" w:noVBand="1"/>
      </w:tblPr>
      <w:tblGrid>
        <w:gridCol w:w="850"/>
        <w:gridCol w:w="1412"/>
        <w:gridCol w:w="2721"/>
        <w:gridCol w:w="983"/>
        <w:gridCol w:w="1944"/>
        <w:gridCol w:w="2575"/>
      </w:tblGrid>
      <w:tr w:rsidR="00753C05" w:rsidRPr="00753C05" w14:paraId="335E2F02" w14:textId="77777777" w:rsidTr="005241BB">
        <w:trPr>
          <w:trHeight w:val="1028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3396D5B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D250138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vinces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EDEDED"/>
            <w:vAlign w:val="center"/>
            <w:hideMark/>
          </w:tcPr>
          <w:p w14:paraId="1FAC8DED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ordinates</w:t>
            </w:r>
          </w:p>
        </w:tc>
        <w:tc>
          <w:tcPr>
            <w:tcW w:w="98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14:paraId="39CD79A4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14:paraId="1AC0596E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vince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</w:tcPr>
          <w:p w14:paraId="6033840F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ordinates</w:t>
            </w:r>
          </w:p>
        </w:tc>
      </w:tr>
      <w:tr w:rsidR="00753C05" w:rsidRPr="00753C05" w14:paraId="074F11E0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275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1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C0C6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onburi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988494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0296, 100.94418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08229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B1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3E366A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hetchaburi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A39F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3.26520, 99.94187</w:t>
            </w:r>
          </w:p>
        </w:tc>
      </w:tr>
      <w:tr w:rsidR="00753C05" w:rsidRPr="00753C05" w14:paraId="06A8C59C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0F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2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A2FB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70670F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74378, 100.84120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0DD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B2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A6E837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73F0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3.00604, 100.06607</w:t>
            </w:r>
          </w:p>
        </w:tc>
      </w:tr>
      <w:tr w:rsidR="00753C05" w:rsidRPr="00753C05" w14:paraId="20B80C33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A6A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3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2F1E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6168B8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88538, 100.87570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696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B3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1F4019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AFB5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2.80188, 99.98691</w:t>
            </w:r>
          </w:p>
        </w:tc>
      </w:tr>
      <w:tr w:rsidR="00753C05" w:rsidRPr="00753C05" w14:paraId="667FAFE5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B5B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4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0790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4D1222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99208, 100.92132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7BC4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B3.55</w:t>
            </w:r>
          </w:p>
        </w:tc>
        <w:tc>
          <w:tcPr>
            <w:tcW w:w="1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F0401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958C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2.67374, 99.96056</w:t>
            </w:r>
          </w:p>
        </w:tc>
      </w:tr>
      <w:tr w:rsidR="00753C05" w:rsidRPr="00753C05" w14:paraId="31AF0EFE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C9B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5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6766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4B9301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07886, 100.88149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71162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CK1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5E2E8CC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rachuap Khiri Khan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987E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 xml:space="preserve">12.56944, 99.96263 </w:t>
            </w:r>
          </w:p>
        </w:tc>
      </w:tr>
      <w:tr w:rsidR="00753C05" w:rsidRPr="00753C05" w14:paraId="08152721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05F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6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4601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318501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17441, 100.91901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53F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CK2.5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190B027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2BE8E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2.24298, 99.98451</w:t>
            </w:r>
          </w:p>
        </w:tc>
      </w:tr>
      <w:tr w:rsidR="00753C05" w:rsidRPr="00753C05" w14:paraId="0A1E1866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D2C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B7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552E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309E7E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28327, 100.91469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FC3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CK4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62754A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A716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1.81935, 99.79961</w:t>
            </w:r>
          </w:p>
        </w:tc>
      </w:tr>
      <w:tr w:rsidR="00753C05" w:rsidRPr="00753C05" w14:paraId="229DCA95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C49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1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BB67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yong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5E9384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70071, 101.71548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0DA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CK5.5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B872B1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4E4E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1.49941, 99.63238 </w:t>
            </w:r>
          </w:p>
        </w:tc>
      </w:tr>
      <w:tr w:rsidR="00753C05" w:rsidRPr="00753C05" w14:paraId="017766FA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821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1.1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926B2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16E28D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4396, 101.64634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0D5EE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PCK7</w:t>
            </w:r>
          </w:p>
        </w:tc>
        <w:tc>
          <w:tcPr>
            <w:tcW w:w="1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BFCE7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20F72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1.16559, 99.49695 </w:t>
            </w:r>
          </w:p>
        </w:tc>
      </w:tr>
      <w:tr w:rsidR="00753C05" w:rsidRPr="00753C05" w14:paraId="36D2DB1D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412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1.2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DBE0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99FB71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4905, 101.62057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793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1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7767A1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humphon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F894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0.92799, 99.49374</w:t>
            </w:r>
          </w:p>
        </w:tc>
      </w:tr>
      <w:tr w:rsidR="00753C05" w:rsidRPr="00753C05" w14:paraId="2284BD85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AB7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2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BF75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40B792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3152, 101.56408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4874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3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362654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92A3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0.56179, 99.27378</w:t>
            </w:r>
          </w:p>
        </w:tc>
      </w:tr>
      <w:tr w:rsidR="00753C05" w:rsidRPr="00753C05" w14:paraId="4575EC72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6CB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3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344D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13485B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1010, 101.38458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359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4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E42E553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47F5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0.42545, 99.26711</w:t>
            </w:r>
          </w:p>
        </w:tc>
      </w:tr>
      <w:tr w:rsidR="00753C05" w:rsidRPr="00753C05" w14:paraId="355C7E71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A1F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4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E3E5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609B57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6504, 101.23332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382B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5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3AF403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FD3C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0.32880, 99.15311</w:t>
            </w:r>
          </w:p>
        </w:tc>
      </w:tr>
      <w:tr w:rsidR="00753C05" w:rsidRPr="00753C05" w14:paraId="348EEAC0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864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RY5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B016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140807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7462, 101.06729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1EB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6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E0F368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69FD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10.19262, 99.18554</w:t>
            </w:r>
          </w:p>
        </w:tc>
      </w:tr>
      <w:tr w:rsidR="00753C05" w:rsidRPr="00753C05" w14:paraId="09A0E051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93F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JT1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C712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anthaburi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E899F5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47924, 102.06471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56A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CP8</w:t>
            </w:r>
          </w:p>
        </w:tc>
        <w:tc>
          <w:tcPr>
            <w:tcW w:w="1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2F5D2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D591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9.79298, 99.14032</w:t>
            </w:r>
          </w:p>
        </w:tc>
      </w:tr>
      <w:tr w:rsidR="00753C05" w:rsidRPr="00753C05" w14:paraId="4790B401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4609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JT2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DB37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F0AC129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53307, 101.94257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10F12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1</w:t>
            </w:r>
          </w:p>
        </w:tc>
        <w:tc>
          <w:tcPr>
            <w:tcW w:w="19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CC02D3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ongkhla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537F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77884, 100.36879</w:t>
            </w:r>
          </w:p>
        </w:tc>
      </w:tr>
      <w:tr w:rsidR="00753C05" w:rsidRPr="00753C05" w14:paraId="6F0BC6CC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69D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1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86DD" w14:textId="77777777" w:rsidR="00753C05" w:rsidRPr="00753C05" w:rsidRDefault="00753C05" w:rsidP="005241B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at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410A38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71762, 102.90369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D4FD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2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CC21E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D630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64126, 100.40360</w:t>
            </w:r>
          </w:p>
        </w:tc>
      </w:tr>
      <w:tr w:rsidR="00753C05" w:rsidRPr="00753C05" w14:paraId="2BA6246C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6B1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2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7D35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7D34CA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94409, 102.78446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93C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3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452A95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F888C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47484, 100.44566</w:t>
            </w:r>
          </w:p>
        </w:tc>
      </w:tr>
      <w:tr w:rsidR="00753C05" w:rsidRPr="00753C05" w14:paraId="3FFD49D2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1A9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3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957D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ECBC16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5272, 102.62399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74E4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4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E12ED0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C33D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35321, 100.49079</w:t>
            </w:r>
          </w:p>
        </w:tc>
      </w:tr>
      <w:tr w:rsidR="00753C05" w:rsidRPr="00753C05" w14:paraId="005A6821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D62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5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5805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2497249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6894, 102.40630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047A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5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62B1B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95BF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21516, 100.59532</w:t>
            </w:r>
          </w:p>
        </w:tc>
      </w:tr>
      <w:tr w:rsidR="00753C05" w:rsidRPr="00753C05" w14:paraId="44EC086D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797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5n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52B3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BA7973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6705, 102.39003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05E89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6</w:t>
            </w:r>
          </w:p>
        </w:tc>
        <w:tc>
          <w:tcPr>
            <w:tcW w:w="19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1793E6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1A822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7.02637, 100.72863</w:t>
            </w:r>
          </w:p>
        </w:tc>
      </w:tr>
      <w:tr w:rsidR="00753C05" w:rsidRPr="00753C05" w14:paraId="68E993B4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22E7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6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3C193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F45ED14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27428, 102.26547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51FD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SK7</w:t>
            </w:r>
          </w:p>
        </w:tc>
        <w:tc>
          <w:tcPr>
            <w:tcW w:w="19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238AB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4C44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hAnsi="Times New Roman" w:cs="Times New Roman"/>
                <w:color w:val="000000"/>
                <w:szCs w:val="22"/>
              </w:rPr>
              <w:t>6.96002, 100.84651</w:t>
            </w:r>
          </w:p>
        </w:tc>
      </w:tr>
      <w:tr w:rsidR="00753C05" w:rsidRPr="00753C05" w14:paraId="15FA576A" w14:textId="77777777" w:rsidTr="005241BB">
        <w:trPr>
          <w:trHeight w:val="42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5308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6.5</w:t>
            </w:r>
          </w:p>
        </w:tc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2474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7F6364F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53C0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12130, 102.16500</w:t>
            </w:r>
          </w:p>
        </w:tc>
        <w:tc>
          <w:tcPr>
            <w:tcW w:w="98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8E264D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603B40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CDF9F1" w14:textId="77777777" w:rsidR="00753C05" w:rsidRPr="00753C05" w:rsidRDefault="00753C05" w:rsidP="005241B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14:paraId="3FF82E36" w14:textId="77777777" w:rsidR="00753C05" w:rsidRPr="00753C05" w:rsidRDefault="00753C05" w:rsidP="00753C05">
      <w:pPr>
        <w:rPr>
          <w:rFonts w:ascii="Times New Roman" w:hAnsi="Times New Roman" w:cs="Times New Roman"/>
        </w:rPr>
      </w:pPr>
    </w:p>
    <w:p w14:paraId="40A385FF" w14:textId="77777777" w:rsidR="00753C05" w:rsidRPr="00753C05" w:rsidRDefault="00753C05">
      <w:pPr>
        <w:rPr>
          <w:rFonts w:ascii="Times New Roman" w:hAnsi="Times New Roman" w:cs="Times New Roman"/>
        </w:rPr>
      </w:pPr>
    </w:p>
    <w:sectPr w:rsidR="00753C05" w:rsidRPr="00753C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05"/>
    <w:rsid w:val="000157E7"/>
    <w:rsid w:val="00034D01"/>
    <w:rsid w:val="00035033"/>
    <w:rsid w:val="00053D80"/>
    <w:rsid w:val="00057832"/>
    <w:rsid w:val="00061A3B"/>
    <w:rsid w:val="00071AA7"/>
    <w:rsid w:val="000B4BE2"/>
    <w:rsid w:val="000C383A"/>
    <w:rsid w:val="00103F93"/>
    <w:rsid w:val="00110DD0"/>
    <w:rsid w:val="00136F8C"/>
    <w:rsid w:val="0014181F"/>
    <w:rsid w:val="00141C21"/>
    <w:rsid w:val="001637EC"/>
    <w:rsid w:val="00222632"/>
    <w:rsid w:val="0022709C"/>
    <w:rsid w:val="0023052A"/>
    <w:rsid w:val="00244E33"/>
    <w:rsid w:val="0024594A"/>
    <w:rsid w:val="00254776"/>
    <w:rsid w:val="00283584"/>
    <w:rsid w:val="00293B7E"/>
    <w:rsid w:val="002C64DF"/>
    <w:rsid w:val="00313032"/>
    <w:rsid w:val="003310FF"/>
    <w:rsid w:val="003A2EB6"/>
    <w:rsid w:val="004305A2"/>
    <w:rsid w:val="004E205F"/>
    <w:rsid w:val="00521EC9"/>
    <w:rsid w:val="005459C7"/>
    <w:rsid w:val="0056488C"/>
    <w:rsid w:val="00583396"/>
    <w:rsid w:val="005B6367"/>
    <w:rsid w:val="005B6484"/>
    <w:rsid w:val="00636164"/>
    <w:rsid w:val="00674ED9"/>
    <w:rsid w:val="006A2D86"/>
    <w:rsid w:val="00753C05"/>
    <w:rsid w:val="00754383"/>
    <w:rsid w:val="00792FF6"/>
    <w:rsid w:val="007E126D"/>
    <w:rsid w:val="00817C96"/>
    <w:rsid w:val="00827867"/>
    <w:rsid w:val="008A278F"/>
    <w:rsid w:val="008B01B6"/>
    <w:rsid w:val="008B5712"/>
    <w:rsid w:val="008D11DA"/>
    <w:rsid w:val="00932013"/>
    <w:rsid w:val="00937F67"/>
    <w:rsid w:val="009455CD"/>
    <w:rsid w:val="009B1EBF"/>
    <w:rsid w:val="009D01DE"/>
    <w:rsid w:val="009E12E2"/>
    <w:rsid w:val="009E52D1"/>
    <w:rsid w:val="00A622B3"/>
    <w:rsid w:val="00A75AB2"/>
    <w:rsid w:val="00A94326"/>
    <w:rsid w:val="00AF03A4"/>
    <w:rsid w:val="00B3215C"/>
    <w:rsid w:val="00B55174"/>
    <w:rsid w:val="00B63137"/>
    <w:rsid w:val="00BD372D"/>
    <w:rsid w:val="00C05536"/>
    <w:rsid w:val="00C226D7"/>
    <w:rsid w:val="00C37ABD"/>
    <w:rsid w:val="00C9247C"/>
    <w:rsid w:val="00CC5370"/>
    <w:rsid w:val="00CE7CCC"/>
    <w:rsid w:val="00D2272F"/>
    <w:rsid w:val="00D313BC"/>
    <w:rsid w:val="00D8295A"/>
    <w:rsid w:val="00DB5877"/>
    <w:rsid w:val="00DC36D6"/>
    <w:rsid w:val="00DD142E"/>
    <w:rsid w:val="00EA56A6"/>
    <w:rsid w:val="00F03D8D"/>
    <w:rsid w:val="00F65FA7"/>
    <w:rsid w:val="00FB3278"/>
    <w:rsid w:val="00FC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FA34E"/>
  <w15:chartTrackingRefBased/>
  <w15:docId w15:val="{DB363693-9C68-1B4A-9A15-97C3F3EE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C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7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ORN SUEBSUYA</dc:creator>
  <cp:keywords/>
  <dc:description/>
  <cp:lastModifiedBy>THANAPORN SUEBSUYA</cp:lastModifiedBy>
  <cp:revision>8</cp:revision>
  <dcterms:created xsi:type="dcterms:W3CDTF">2024-11-15T10:52:00Z</dcterms:created>
  <dcterms:modified xsi:type="dcterms:W3CDTF">2025-02-23T06:30:00Z</dcterms:modified>
</cp:coreProperties>
</file>